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47" w:type="dxa"/>
        <w:tblInd w:w="135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"/>
        <w:gridCol w:w="855"/>
        <w:gridCol w:w="3147"/>
        <w:gridCol w:w="2613"/>
        <w:gridCol w:w="18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987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5" w:beforeAutospacing="0" w:after="0" w:afterAutospacing="0" w:line="271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14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5" w:beforeAutospacing="0" w:after="0" w:afterAutospacing="0" w:line="271" w:lineRule="exact"/>
              <w:ind w:left="0" w:right="584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eatment</w:t>
            </w:r>
          </w:p>
        </w:tc>
        <w:tc>
          <w:tcPr>
            <w:tcW w:w="261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5" w:beforeAutospacing="0" w:after="0" w:afterAutospacing="0" w:line="271" w:lineRule="exact"/>
              <w:ind w:left="564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cs="Times New Roman"/>
                <w:spacing w:val="-2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 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95%C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5" w:beforeAutospacing="0" w:after="0" w:afterAutospacing="0" w:line="271" w:lineRule="exact"/>
              <w:ind w:left="525" w:right="521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spacing w:val="-1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 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7" w:hRule="atLeast"/>
        </w:trPr>
        <w:tc>
          <w:tcPr>
            <w:tcW w:w="85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CP2</w:t>
            </w:r>
          </w:p>
        </w:tc>
        <w:tc>
          <w:tcPr>
            <w:tcW w:w="314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666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ptimal debulk</w:t>
            </w:r>
          </w:p>
        </w:tc>
        <w:tc>
          <w:tcPr>
            <w:tcW w:w="261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.7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.6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2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666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boptimal debulk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1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666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latin chemotherapy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6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2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642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xol chemotherapy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642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ocetaxel chemotherapy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2(0.68-1)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9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1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CP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leftChars="0" w:right="666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ptimal debulk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0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1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leftChars="0" w:right="666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boptimal debulk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2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leftChars="0" w:right="666" w:right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latin chemotherapy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leftChars="0" w:right="666" w:right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ocetaxel chemotherapy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0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2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2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CP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leftChars="0" w:right="666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ptimal debulk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312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leftChars="0" w:right="666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boptimal debulk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134" w:type="dxa"/>
          <w:trHeight w:val="515" w:hRule="atLeast"/>
        </w:trPr>
        <w:tc>
          <w:tcPr>
            <w:tcW w:w="8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bdr w:val="none" w:color="auto" w:sz="0" w:space="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leftChars="0" w:right="666" w:right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latin chemotherapy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right="642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xol chemotherapy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0" w:leftChars="0" w:right="666" w:right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ocetaxel chemotherapy</w:t>
            </w:r>
          </w:p>
        </w:tc>
        <w:tc>
          <w:tcPr>
            <w:tcW w:w="26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)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4(0.62-0.9)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66" w:right="52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5(0.27-0.95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2</w:t>
            </w:r>
          </w:p>
          <w:p>
            <w:pPr>
              <w:pStyle w:val="3"/>
              <w:keepNext w:val="0"/>
              <w:keepLines w:val="0"/>
              <w:widowControl w:val="0"/>
              <w:suppressLineNumbers w:val="0"/>
              <w:autoSpaceDE w:val="0"/>
              <w:autoSpaceDN w:val="0"/>
              <w:spacing w:before="0" w:beforeAutospacing="0" w:after="0" w:afterAutospacing="0" w:line="271" w:lineRule="exact"/>
              <w:ind w:left="525" w:right="522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32</w:t>
            </w:r>
          </w:p>
        </w:tc>
      </w:tr>
    </w:tbl>
    <w:p>
      <w:pPr>
        <w:tabs>
          <w:tab w:val="left" w:pos="2293"/>
        </w:tabs>
        <w:bidi w:val="0"/>
        <w:jc w:val="left"/>
        <w:rPr>
          <w:rFonts w:hint="eastAsia" w:eastAsia="宋体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DD025C"/>
    <w:rsid w:val="15955D43"/>
    <w:rsid w:val="4CDD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ind w:left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3">
    <w:name w:val="Normal (Web)"/>
    <w:basedOn w:val="1"/>
    <w:uiPriority w:val="0"/>
    <w:rPr>
      <w:sz w:val="24"/>
    </w:rPr>
  </w:style>
  <w:style w:type="paragraph" w:customStyle="1" w:styleId="6">
    <w:name w:val="Table Paragraph"/>
    <w:basedOn w:val="1"/>
    <w:qFormat/>
    <w:uiPriority w:val="1"/>
    <w:pPr>
      <w:spacing w:line="271" w:lineRule="exact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06:31:00Z</dcterms:created>
  <dc:creator>发</dc:creator>
  <cp:lastModifiedBy>发</cp:lastModifiedBy>
  <dcterms:modified xsi:type="dcterms:W3CDTF">2021-09-08T06:5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A3A362341614B44AF326440F9B6437F</vt:lpwstr>
  </property>
</Properties>
</file>